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1Light-Accent3"/>
        <w:tblW w:w="945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520"/>
        <w:gridCol w:w="1170"/>
        <w:gridCol w:w="1080"/>
        <w:gridCol w:w="1080"/>
        <w:gridCol w:w="1260"/>
        <w:gridCol w:w="1170"/>
        <w:gridCol w:w="1170"/>
      </w:tblGrid>
      <w:tr w:rsidR="008C5290" w:rsidRPr="00DD60A5" w14:paraId="2E87397A" w14:textId="4EDA1644" w:rsidTr="008C5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C95BCF4" w14:textId="77777777" w:rsidR="008C5290" w:rsidRPr="00DD60A5" w:rsidRDefault="008C5290" w:rsidP="006344D2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</w:rPr>
            </w:pPr>
          </w:p>
        </w:tc>
        <w:tc>
          <w:tcPr>
            <w:tcW w:w="1170" w:type="dxa"/>
            <w:vAlign w:val="center"/>
          </w:tcPr>
          <w:p w14:paraId="177B5EC6" w14:textId="77777777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</w:rPr>
              <w:t>White</w:t>
            </w:r>
          </w:p>
          <w:p w14:paraId="177EEA09" w14:textId="6C376214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  <w:b w:val="0"/>
                <w:bCs w:val="0"/>
              </w:rPr>
              <w:t>(n=</w:t>
            </w:r>
            <w:r>
              <w:rPr>
                <w:rFonts w:ascii="Arial" w:eastAsia="Times New Roman" w:hAnsi="Arial" w:cs="Arial"/>
                <w:b w:val="0"/>
                <w:bCs w:val="0"/>
              </w:rPr>
              <w:t>256</w:t>
            </w:r>
            <w:r w:rsidRPr="00DD60A5">
              <w:rPr>
                <w:rFonts w:ascii="Arial" w:eastAsia="Times New Roman" w:hAnsi="Arial" w:cs="Arial"/>
                <w:b w:val="0"/>
                <w:bCs w:val="0"/>
              </w:rPr>
              <w:t>)</w:t>
            </w:r>
          </w:p>
        </w:tc>
        <w:tc>
          <w:tcPr>
            <w:tcW w:w="1080" w:type="dxa"/>
            <w:vAlign w:val="center"/>
          </w:tcPr>
          <w:p w14:paraId="26403200" w14:textId="77777777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</w:rPr>
              <w:t>Black</w:t>
            </w:r>
          </w:p>
          <w:p w14:paraId="40C9C32E" w14:textId="470074F7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  <w:b w:val="0"/>
                <w:bCs w:val="0"/>
              </w:rPr>
              <w:t>(n=</w:t>
            </w:r>
            <w:r>
              <w:rPr>
                <w:rFonts w:ascii="Arial" w:eastAsia="Times New Roman" w:hAnsi="Arial" w:cs="Arial"/>
                <w:b w:val="0"/>
                <w:bCs w:val="0"/>
              </w:rPr>
              <w:t>79</w:t>
            </w:r>
            <w:r w:rsidRPr="00DD60A5">
              <w:rPr>
                <w:rFonts w:ascii="Arial" w:eastAsia="Times New Roman" w:hAnsi="Arial" w:cs="Arial"/>
                <w:b w:val="0"/>
                <w:bCs w:val="0"/>
              </w:rPr>
              <w:t>)</w:t>
            </w:r>
          </w:p>
        </w:tc>
        <w:tc>
          <w:tcPr>
            <w:tcW w:w="1080" w:type="dxa"/>
            <w:vAlign w:val="center"/>
          </w:tcPr>
          <w:p w14:paraId="52E0A2F0" w14:textId="77777777" w:rsidR="008C5290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</w:rPr>
              <w:t>Asian/</w:t>
            </w:r>
          </w:p>
          <w:p w14:paraId="6BB343A8" w14:textId="3C2AD957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</w:rPr>
              <w:t>Pacific Islander</w:t>
            </w:r>
          </w:p>
          <w:p w14:paraId="5B0CB705" w14:textId="533E0CCF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  <w:b w:val="0"/>
                <w:bCs w:val="0"/>
              </w:rPr>
              <w:t>(n=</w:t>
            </w:r>
            <w:r>
              <w:rPr>
                <w:rFonts w:ascii="Arial" w:eastAsia="Times New Roman" w:hAnsi="Arial" w:cs="Arial"/>
                <w:b w:val="0"/>
                <w:bCs w:val="0"/>
              </w:rPr>
              <w:t>170</w:t>
            </w:r>
            <w:r w:rsidRPr="00DD60A5">
              <w:rPr>
                <w:rFonts w:ascii="Arial" w:eastAsia="Times New Roman" w:hAnsi="Arial" w:cs="Arial"/>
                <w:b w:val="0"/>
                <w:bCs w:val="0"/>
              </w:rPr>
              <w:t>)</w:t>
            </w:r>
          </w:p>
        </w:tc>
        <w:tc>
          <w:tcPr>
            <w:tcW w:w="1260" w:type="dxa"/>
            <w:vAlign w:val="center"/>
          </w:tcPr>
          <w:p w14:paraId="4C76E6A1" w14:textId="52945D95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</w:rPr>
              <w:t>Other</w:t>
            </w:r>
            <w:r>
              <w:rPr>
                <w:rFonts w:ascii="Arial" w:eastAsia="Times New Roman" w:hAnsi="Arial" w:cs="Arial"/>
              </w:rPr>
              <w:t xml:space="preserve"> Race</w:t>
            </w:r>
            <w:r w:rsidRPr="00DD60A5">
              <w:rPr>
                <w:rFonts w:ascii="Arial" w:eastAsia="Times New Roman" w:hAnsi="Arial" w:cs="Arial"/>
              </w:rPr>
              <w:t>/Not Disclosed</w:t>
            </w:r>
          </w:p>
          <w:p w14:paraId="609D97C4" w14:textId="167AC6BC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  <w:b w:val="0"/>
                <w:bCs w:val="0"/>
              </w:rPr>
              <w:t>(n=</w:t>
            </w:r>
            <w:r>
              <w:rPr>
                <w:rFonts w:ascii="Arial" w:eastAsia="Times New Roman" w:hAnsi="Arial" w:cs="Arial"/>
                <w:b w:val="0"/>
                <w:bCs w:val="0"/>
              </w:rPr>
              <w:t>136</w:t>
            </w:r>
            <w:r w:rsidRPr="00DD60A5">
              <w:rPr>
                <w:rFonts w:ascii="Arial" w:eastAsia="Times New Roman" w:hAnsi="Arial" w:cs="Arial"/>
                <w:b w:val="0"/>
                <w:bCs w:val="0"/>
              </w:rPr>
              <w:t>)</w:t>
            </w:r>
          </w:p>
        </w:tc>
        <w:tc>
          <w:tcPr>
            <w:tcW w:w="1170" w:type="dxa"/>
            <w:vAlign w:val="center"/>
          </w:tcPr>
          <w:p w14:paraId="7826E0F8" w14:textId="77777777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DD60A5">
              <w:rPr>
                <w:rFonts w:ascii="Arial" w:eastAsia="Times New Roman" w:hAnsi="Arial" w:cs="Arial"/>
              </w:rPr>
              <w:t>Hispanic</w:t>
            </w:r>
          </w:p>
          <w:p w14:paraId="4C9C1A4E" w14:textId="0691753F" w:rsidR="008C5290" w:rsidRPr="00DD60A5" w:rsidRDefault="008C5290" w:rsidP="006344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D60A5">
              <w:rPr>
                <w:rFonts w:ascii="Arial" w:eastAsia="Times New Roman" w:hAnsi="Arial" w:cs="Arial"/>
                <w:b w:val="0"/>
                <w:bCs w:val="0"/>
              </w:rPr>
              <w:t>(n=</w:t>
            </w:r>
            <w:r>
              <w:rPr>
                <w:rFonts w:ascii="Arial" w:eastAsia="Times New Roman" w:hAnsi="Arial" w:cs="Arial"/>
                <w:b w:val="0"/>
                <w:bCs w:val="0"/>
              </w:rPr>
              <w:t>93</w:t>
            </w:r>
            <w:r w:rsidRPr="00DD60A5">
              <w:rPr>
                <w:rFonts w:ascii="Arial" w:eastAsia="Times New Roman" w:hAnsi="Arial" w:cs="Arial"/>
                <w:b w:val="0"/>
                <w:bCs w:val="0"/>
              </w:rPr>
              <w:t>)</w:t>
            </w:r>
          </w:p>
        </w:tc>
        <w:tc>
          <w:tcPr>
            <w:tcW w:w="1170" w:type="dxa"/>
            <w:vAlign w:val="center"/>
          </w:tcPr>
          <w:p w14:paraId="60332CFE" w14:textId="77777777" w:rsidR="008C5290" w:rsidRPr="008C5290" w:rsidRDefault="008C5290" w:rsidP="008C5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verall</w:t>
            </w:r>
          </w:p>
          <w:p w14:paraId="1F950805" w14:textId="644EC1FB" w:rsidR="008C5290" w:rsidRPr="008C5290" w:rsidRDefault="008C5290" w:rsidP="008C5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8C5290">
              <w:rPr>
                <w:rFonts w:ascii="Arial" w:eastAsia="Times New Roman" w:hAnsi="Arial" w:cs="Arial"/>
                <w:b w:val="0"/>
                <w:bCs w:val="0"/>
              </w:rPr>
              <w:t>(n = 641)</w:t>
            </w:r>
          </w:p>
        </w:tc>
      </w:tr>
      <w:tr w:rsidR="008C5290" w:rsidRPr="00DD60A5" w14:paraId="07EAB38C" w14:textId="33616F13" w:rsidTr="008C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4B4BFEF" w14:textId="77777777" w:rsidR="008C5290" w:rsidRPr="006344D2" w:rsidRDefault="008C5290" w:rsidP="006344D2">
            <w:pPr>
              <w:spacing w:after="160" w:line="259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6344D2">
              <w:rPr>
                <w:rFonts w:ascii="Arial" w:eastAsia="Times New Roman" w:hAnsi="Arial" w:cs="Arial"/>
                <w:sz w:val="20"/>
                <w:szCs w:val="20"/>
              </w:rPr>
              <w:t>Positive Regard</w:t>
            </w:r>
          </w:p>
        </w:tc>
        <w:tc>
          <w:tcPr>
            <w:tcW w:w="1170" w:type="dxa"/>
            <w:vAlign w:val="center"/>
          </w:tcPr>
          <w:p w14:paraId="7533F9A8" w14:textId="2F7EBF69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0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2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080" w:type="dxa"/>
            <w:vAlign w:val="center"/>
          </w:tcPr>
          <w:p w14:paraId="4A2F589E" w14:textId="1F8AFE8E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6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2250EBFA" w14:textId="202719D2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3 (19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7799E078" w14:textId="6B8E1A70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1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5C5BECA" w14:textId="6634AED4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4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15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BEEFBC7" w14:textId="5EC543D3" w:rsidR="008C5290" w:rsidRPr="008C5290" w:rsidRDefault="008C5290" w:rsidP="008C529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30 (20%</w:t>
            </w:r>
          </w:p>
        </w:tc>
      </w:tr>
      <w:tr w:rsidR="008C5290" w:rsidRPr="00DD60A5" w14:paraId="66A9AD92" w14:textId="5A3DCCE5" w:rsidTr="008C529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1F6B5B6" w14:textId="77777777" w:rsidR="008C5290" w:rsidRPr="006344D2" w:rsidRDefault="008C5290" w:rsidP="006344D2">
            <w:pPr>
              <w:spacing w:after="160" w:line="259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6344D2">
              <w:rPr>
                <w:rFonts w:ascii="Arial" w:eastAsia="Times New Roman" w:hAnsi="Arial" w:cs="Arial"/>
                <w:sz w:val="20"/>
                <w:szCs w:val="20"/>
              </w:rPr>
              <w:t>Mistrust</w:t>
            </w:r>
          </w:p>
        </w:tc>
        <w:tc>
          <w:tcPr>
            <w:tcW w:w="1170" w:type="dxa"/>
            <w:vAlign w:val="center"/>
          </w:tcPr>
          <w:p w14:paraId="00A5D546" w14:textId="0CA7C1DC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19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080" w:type="dxa"/>
            <w:vAlign w:val="center"/>
          </w:tcPr>
          <w:p w14:paraId="3C09874C" w14:textId="654B14BE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2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15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1CA58795" w14:textId="4D0A0201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9 (5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17EDDA70" w14:textId="33A682D1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3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BF81E4F" w14:textId="2360C0C4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8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FEA5199" w14:textId="1D75D3B6" w:rsidR="008C5290" w:rsidRPr="008C5290" w:rsidRDefault="008C5290" w:rsidP="008C529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3 (8%)</w:t>
            </w:r>
          </w:p>
        </w:tc>
      </w:tr>
      <w:tr w:rsidR="008C5290" w:rsidRPr="00DD60A5" w14:paraId="1B9FCF17" w14:textId="2B491D58" w:rsidTr="008C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674AA49" w14:textId="77777777" w:rsidR="008C5290" w:rsidRPr="006344D2" w:rsidRDefault="008C5290" w:rsidP="006344D2">
            <w:pPr>
              <w:spacing w:after="160" w:line="259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6344D2">
              <w:rPr>
                <w:rFonts w:ascii="Arial" w:eastAsia="Times New Roman" w:hAnsi="Arial" w:cs="Arial"/>
                <w:sz w:val="20"/>
                <w:szCs w:val="20"/>
              </w:rPr>
              <w:t>Reasons for Hesitancy</w:t>
            </w:r>
          </w:p>
        </w:tc>
        <w:tc>
          <w:tcPr>
            <w:tcW w:w="1170" w:type="dxa"/>
            <w:vAlign w:val="center"/>
          </w:tcPr>
          <w:p w14:paraId="14B580BF" w14:textId="089C7600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19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080" w:type="dxa"/>
            <w:vAlign w:val="center"/>
          </w:tcPr>
          <w:p w14:paraId="6101900E" w14:textId="0D376B15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9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69D42549" w14:textId="2C401507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5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5262879F" w14:textId="7FF51CE7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6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CCE4744" w14:textId="455ECB73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4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EF78CBD" w14:textId="337430FF" w:rsidR="008C5290" w:rsidRPr="008C5290" w:rsidRDefault="008C5290" w:rsidP="008C529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4 (7%)</w:t>
            </w:r>
          </w:p>
        </w:tc>
      </w:tr>
      <w:tr w:rsidR="008C5290" w:rsidRPr="00DD60A5" w14:paraId="281B162A" w14:textId="69DF0B58" w:rsidTr="008C529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2248F3F" w14:textId="4EC4B1CE" w:rsidR="008C5290" w:rsidRPr="006344D2" w:rsidRDefault="008C5290" w:rsidP="006344D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ducation</w:t>
            </w:r>
          </w:p>
        </w:tc>
        <w:tc>
          <w:tcPr>
            <w:tcW w:w="1170" w:type="dxa"/>
            <w:vAlign w:val="center"/>
          </w:tcPr>
          <w:p w14:paraId="5F9840DF" w14:textId="259B2B4D" w:rsidR="008C5290" w:rsidRPr="006344D2" w:rsidRDefault="008C5290" w:rsidP="0063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68 (66%)</w:t>
            </w:r>
          </w:p>
        </w:tc>
        <w:tc>
          <w:tcPr>
            <w:tcW w:w="1080" w:type="dxa"/>
            <w:vAlign w:val="center"/>
          </w:tcPr>
          <w:p w14:paraId="6EFD94CF" w14:textId="522D7914" w:rsidR="008C5290" w:rsidRDefault="008C5290" w:rsidP="0063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3 (42%)</w:t>
            </w:r>
          </w:p>
        </w:tc>
        <w:tc>
          <w:tcPr>
            <w:tcW w:w="1080" w:type="dxa"/>
            <w:vAlign w:val="center"/>
          </w:tcPr>
          <w:p w14:paraId="1142B553" w14:textId="75340164" w:rsidR="008C5290" w:rsidRDefault="008C5290" w:rsidP="0063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0 (41%)</w:t>
            </w:r>
          </w:p>
        </w:tc>
        <w:tc>
          <w:tcPr>
            <w:tcW w:w="1260" w:type="dxa"/>
            <w:vAlign w:val="center"/>
          </w:tcPr>
          <w:p w14:paraId="4732E8D3" w14:textId="0BD8754D" w:rsidR="008C5290" w:rsidRDefault="008C5290" w:rsidP="0063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2 (38%)</w:t>
            </w:r>
          </w:p>
        </w:tc>
        <w:tc>
          <w:tcPr>
            <w:tcW w:w="1170" w:type="dxa"/>
            <w:vAlign w:val="center"/>
          </w:tcPr>
          <w:p w14:paraId="071ABEEC" w14:textId="6F3FCDB9" w:rsidR="008C5290" w:rsidRDefault="008C5290" w:rsidP="006344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4 (47%)</w:t>
            </w:r>
          </w:p>
        </w:tc>
        <w:tc>
          <w:tcPr>
            <w:tcW w:w="1170" w:type="dxa"/>
            <w:vAlign w:val="center"/>
          </w:tcPr>
          <w:p w14:paraId="2CC32342" w14:textId="2EAF9132" w:rsidR="008C5290" w:rsidRPr="008C5290" w:rsidRDefault="008C5290" w:rsidP="008C529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23 (50%)</w:t>
            </w:r>
          </w:p>
        </w:tc>
      </w:tr>
      <w:tr w:rsidR="008C5290" w:rsidRPr="00DD60A5" w14:paraId="5602BC15" w14:textId="552C7138" w:rsidTr="008C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FD8C80A" w14:textId="35727529" w:rsidR="008C5290" w:rsidRPr="006344D2" w:rsidRDefault="008C5290" w:rsidP="006344D2">
            <w:pPr>
              <w:spacing w:after="160" w:line="259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6344D2">
              <w:rPr>
                <w:rFonts w:ascii="Arial" w:eastAsia="Times New Roman" w:hAnsi="Arial" w:cs="Arial"/>
                <w:sz w:val="20"/>
                <w:szCs w:val="20"/>
              </w:rPr>
              <w:t>Suggestions for Mass Vaccination/Distribution</w:t>
            </w:r>
          </w:p>
        </w:tc>
        <w:tc>
          <w:tcPr>
            <w:tcW w:w="1170" w:type="dxa"/>
            <w:vAlign w:val="center"/>
          </w:tcPr>
          <w:p w14:paraId="1A7F0D77" w14:textId="2A3AFF72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51 (20%)</w:t>
            </w:r>
          </w:p>
        </w:tc>
        <w:tc>
          <w:tcPr>
            <w:tcW w:w="1080" w:type="dxa"/>
            <w:vAlign w:val="center"/>
          </w:tcPr>
          <w:p w14:paraId="49EC3862" w14:textId="7D71DBF6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5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104195C7" w14:textId="3909A6BF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6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21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549692D" w14:textId="3C055BE2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7 (13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35F37E7" w14:textId="3504C375" w:rsidR="008C5290" w:rsidRPr="006344D2" w:rsidRDefault="008C5290" w:rsidP="006344D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8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19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5004DCF" w14:textId="004D3F64" w:rsidR="008C5290" w:rsidRPr="008C5290" w:rsidRDefault="008C5290" w:rsidP="008C529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29 (20%)</w:t>
            </w:r>
          </w:p>
        </w:tc>
      </w:tr>
      <w:tr w:rsidR="008C5290" w:rsidRPr="00DD60A5" w14:paraId="2762E5D8" w14:textId="17B5B739" w:rsidTr="008C5290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41F64300" w14:textId="77777777" w:rsidR="008C5290" w:rsidRPr="006344D2" w:rsidRDefault="008C5290" w:rsidP="006344D2">
            <w:pPr>
              <w:spacing w:after="160" w:line="259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6344D2">
              <w:rPr>
                <w:rFonts w:ascii="Arial" w:eastAsia="Times New Roman" w:hAnsi="Arial" w:cs="Arial"/>
                <w:sz w:val="20"/>
                <w:szCs w:val="20"/>
              </w:rPr>
              <w:t>Specific Concerns</w:t>
            </w:r>
          </w:p>
        </w:tc>
        <w:tc>
          <w:tcPr>
            <w:tcW w:w="1170" w:type="dxa"/>
            <w:vAlign w:val="center"/>
          </w:tcPr>
          <w:p w14:paraId="1F753AE2" w14:textId="62DD6E2C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68 (27%)</w:t>
            </w:r>
          </w:p>
        </w:tc>
        <w:tc>
          <w:tcPr>
            <w:tcW w:w="1080" w:type="dxa"/>
            <w:vAlign w:val="center"/>
          </w:tcPr>
          <w:p w14:paraId="6A2B0E07" w14:textId="3C1D6A99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1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19CF6225" w14:textId="4E9DA25E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3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14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4B96F75" w14:textId="506C2A19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9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40A3025" w14:textId="19482DD0" w:rsidR="008C5290" w:rsidRPr="006344D2" w:rsidRDefault="008C5290" w:rsidP="006344D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9 (</w:t>
            </w:r>
            <w:r w:rsidRPr="006344D2">
              <w:rPr>
                <w:rFonts w:ascii="Arial" w:eastAsia="Times New Roman" w:hAnsi="Arial" w:cs="Arial"/>
                <w:bCs/>
                <w:sz w:val="20"/>
                <w:szCs w:val="20"/>
              </w:rPr>
              <w:t>20%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142C1F3" w14:textId="7C2EED8F" w:rsidR="008C5290" w:rsidRPr="008C5290" w:rsidRDefault="008C5290" w:rsidP="008C529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41 (22%)</w:t>
            </w:r>
          </w:p>
        </w:tc>
      </w:tr>
    </w:tbl>
    <w:p w14:paraId="181847AB" w14:textId="05B1C6DA" w:rsidR="0094214E" w:rsidRDefault="0094214E"/>
    <w:p w14:paraId="0770C506" w14:textId="47DCE2F2" w:rsidR="007F2E21" w:rsidRPr="007F2E21" w:rsidRDefault="007F2E2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3. </w:t>
      </w:r>
      <w:r w:rsidR="00182AE7">
        <w:rPr>
          <w:rFonts w:ascii="Arial" w:hAnsi="Arial" w:cs="Arial"/>
          <w:b/>
          <w:bCs/>
        </w:rPr>
        <w:t>T</w:t>
      </w:r>
      <w:r w:rsidR="00182AE7" w:rsidRPr="00182AE7">
        <w:rPr>
          <w:rFonts w:ascii="Arial" w:hAnsi="Arial" w:cs="Arial"/>
          <w:b/>
          <w:bCs/>
        </w:rPr>
        <w:t>hemes expressed in healthcare workers' free text responses about COVID-19 vaccination by race and ethnicity</w:t>
      </w:r>
    </w:p>
    <w:sectPr w:rsidR="007F2E21" w:rsidRPr="007F2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022"/>
    <w:rsid w:val="000709BF"/>
    <w:rsid w:val="000C5B8E"/>
    <w:rsid w:val="00182AE7"/>
    <w:rsid w:val="002F2667"/>
    <w:rsid w:val="00422009"/>
    <w:rsid w:val="006344D2"/>
    <w:rsid w:val="007F2E21"/>
    <w:rsid w:val="008C5290"/>
    <w:rsid w:val="0094214E"/>
    <w:rsid w:val="00B14CF6"/>
    <w:rsid w:val="00BB44BE"/>
    <w:rsid w:val="00BB4B9F"/>
    <w:rsid w:val="00BC2022"/>
    <w:rsid w:val="00DD60A5"/>
    <w:rsid w:val="00E4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75497"/>
  <w15:chartTrackingRefBased/>
  <w15:docId w15:val="{E8134CEB-FB0A-45F4-86FB-65965146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02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5">
    <w:name w:val="Plain Table 5"/>
    <w:basedOn w:val="TableNormal"/>
    <w:uiPriority w:val="45"/>
    <w:rsid w:val="00BC202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BC20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36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F4CAA53291A147BF58915DD82E5A21" ma:contentTypeVersion="12" ma:contentTypeDescription="Create a new document." ma:contentTypeScope="" ma:versionID="11b9832ee77219e2fdab023eeb123e9f">
  <xsd:schema xmlns:xsd="http://www.w3.org/2001/XMLSchema" xmlns:xs="http://www.w3.org/2001/XMLSchema" xmlns:p="http://schemas.microsoft.com/office/2006/metadata/properties" xmlns:ns2="91251ac2-b3d4-40f6-80ea-55dce6d81314" xmlns:ns3="bb214104-d39b-48c8-8546-17b50686313f" targetNamespace="http://schemas.microsoft.com/office/2006/metadata/properties" ma:root="true" ma:fieldsID="3e333d57998cb8dc2fb2e53eaa00c5b0" ns2:_="" ns3:_="">
    <xsd:import namespace="91251ac2-b3d4-40f6-80ea-55dce6d81314"/>
    <xsd:import namespace="bb214104-d39b-48c8-8546-17b5068631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51ac2-b3d4-40f6-80ea-55dce6d81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14104-d39b-48c8-8546-17b50686313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4BC2D4-8C75-4DE7-8EA2-003E4B52F1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197A67-13B5-4113-8E12-B895524721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BC6256-CF7D-4338-9FDF-F47971E3DF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251ac2-b3d4-40f6-80ea-55dce6d81314"/>
    <ds:schemaRef ds:uri="bb214104-d39b-48c8-8546-17b5068631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t, Anant</dc:creator>
  <cp:keywords/>
  <dc:description/>
  <cp:lastModifiedBy>Oliver, Kristin</cp:lastModifiedBy>
  <cp:revision>2</cp:revision>
  <dcterms:created xsi:type="dcterms:W3CDTF">2021-03-23T00:42:00Z</dcterms:created>
  <dcterms:modified xsi:type="dcterms:W3CDTF">2021-03-23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F4CAA53291A147BF58915DD82E5A21</vt:lpwstr>
  </property>
</Properties>
</file>